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311"/>
        <w:tblW w:w="8654" w:type="dxa"/>
        <w:tblLook w:val="04A0" w:firstRow="1" w:lastRow="0" w:firstColumn="1" w:lastColumn="0" w:noHBand="0" w:noVBand="1"/>
      </w:tblPr>
      <w:tblGrid>
        <w:gridCol w:w="2260"/>
        <w:gridCol w:w="3020"/>
        <w:gridCol w:w="3374"/>
      </w:tblGrid>
      <w:tr w:rsidR="004E4158" w:rsidRPr="00B60569" w:rsidTr="004E4158">
        <w:trPr>
          <w:trHeight w:val="300"/>
        </w:trPr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982FBC" w:rsidRDefault="004E4158" w:rsidP="004E415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982FBC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  <w:r w:rsidRPr="00982FBC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</w:p>
        </w:tc>
        <w:tc>
          <w:tcPr>
            <w:tcW w:w="30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982FBC" w:rsidRDefault="004E4158" w:rsidP="004E415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82FBC">
              <w:rPr>
                <w:rFonts w:ascii="Times New Roman" w:eastAsia="Times New Roman" w:hAnsi="Times New Roman"/>
                <w:b/>
                <w:bCs/>
                <w:color w:val="000000"/>
              </w:rPr>
              <w:t>Chromosomal location</w:t>
            </w:r>
          </w:p>
        </w:tc>
        <w:tc>
          <w:tcPr>
            <w:tcW w:w="337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982FBC" w:rsidRDefault="004E4158" w:rsidP="004E415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82FBC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Number of SNPs analyzed 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XCR4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2q2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AGTR1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3q21-25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EDN1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6p24-p23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EPO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7q2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ANGPT2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8p23.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ETP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16q2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XCL12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10q11.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EPAS1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p21-p16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HIF1A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14q21-q24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TSPAN12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7q31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VEGFA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6p1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IHH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q33-q35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H2AFX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11q23.2-q23.3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GP1BA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</w:t>
            </w:r>
            <w:r w:rsidRPr="00B60569">
              <w:rPr>
                <w:rFonts w:ascii="Times New Roman" w:eastAsia="Times New Roman" w:hAnsi="Times New Roman"/>
                <w:color w:val="000000"/>
              </w:rPr>
              <w:t>p1</w:t>
            </w:r>
            <w:r>
              <w:rPr>
                <w:rFonts w:ascii="Times New Roman" w:eastAsia="Times New Roman" w:hAnsi="Times New Roman"/>
                <w:color w:val="000000"/>
              </w:rPr>
              <w:t>3.</w:t>
            </w:r>
            <w:r w:rsidRPr="00B6056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PRELP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1q32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OPTC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1q32.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MMP9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20q11.2-q13.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2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6p21.3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FB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6p21.3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3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19p13.3-p13.2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FBLN5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14q32.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CFH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1q32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TGFB1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19q13.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</w:tr>
      <w:tr w:rsidR="004E4158" w:rsidRPr="00B60569" w:rsidTr="004E4158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SERPINF1/ PEDF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17p13.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4E4158" w:rsidRPr="00B60569" w:rsidTr="004E4158">
        <w:trPr>
          <w:trHeight w:val="144"/>
        </w:trPr>
        <w:tc>
          <w:tcPr>
            <w:tcW w:w="2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B60569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MMP2 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 xml:space="preserve">16q13-q21 </w:t>
            </w:r>
          </w:p>
        </w:tc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60569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</w:tr>
      <w:tr w:rsidR="004E4158" w:rsidRPr="00B60569" w:rsidTr="004E4158">
        <w:trPr>
          <w:trHeight w:val="140"/>
        </w:trPr>
        <w:tc>
          <w:tcPr>
            <w:tcW w:w="226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</w:rPr>
              <w:t>TBX5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2q24.21</w:t>
            </w:r>
          </w:p>
        </w:tc>
        <w:tc>
          <w:tcPr>
            <w:tcW w:w="3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4E4158" w:rsidRPr="00B60569" w:rsidRDefault="004E4158" w:rsidP="004E4158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</w:tr>
    </w:tbl>
    <w:p w:rsidR="004E4158" w:rsidRPr="009C588A" w:rsidRDefault="004E4158" w:rsidP="004E4158">
      <w:pPr>
        <w:autoSpaceDE w:val="0"/>
        <w:autoSpaceDN w:val="0"/>
        <w:adjustRightInd w:val="0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9C588A">
        <w:rPr>
          <w:rFonts w:ascii="Times New Roman" w:hAnsi="Times New Roman"/>
          <w:b/>
          <w:color w:val="000000"/>
          <w:sz w:val="24"/>
          <w:szCs w:val="24"/>
        </w:rPr>
        <w:t>Supplementary table 2. Showing the chromosomal location and number of SNP used in 26 targeted genes</w:t>
      </w:r>
    </w:p>
    <w:p w:rsidR="004E4158" w:rsidRPr="004E4158" w:rsidRDefault="004E4158" w:rsidP="004E4158"/>
    <w:sectPr w:rsidR="004E4158" w:rsidRPr="004E4158" w:rsidSect="004E4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158"/>
    <w:rsid w:val="004E4158"/>
    <w:rsid w:val="00717FBC"/>
    <w:rsid w:val="00797C3F"/>
    <w:rsid w:val="009C4DFC"/>
    <w:rsid w:val="00A047EC"/>
    <w:rsid w:val="00D1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F058D"/>
  <w15:chartTrackingRefBased/>
  <w15:docId w15:val="{8C16EFDA-4CD2-4D0E-8F62-4045AF3E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40348A58-5F2F-4605-A499-1F4A597EC4C5}"/>
</file>

<file path=customXml/itemProps2.xml><?xml version="1.0" encoding="utf-8"?>
<ds:datastoreItem xmlns:ds="http://schemas.openxmlformats.org/officeDocument/2006/customXml" ds:itemID="{DF2E7B1C-1561-468B-B0A5-493CBBB7F94C}"/>
</file>

<file path=customXml/itemProps3.xml><?xml version="1.0" encoding="utf-8"?>
<ds:datastoreItem xmlns:ds="http://schemas.openxmlformats.org/officeDocument/2006/customXml" ds:itemID="{3CCE87F6-0FA4-4FCC-ACD2-C16B68D0B9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U</dc:creator>
  <cp:keywords/>
  <dc:description/>
  <cp:lastModifiedBy>SONU</cp:lastModifiedBy>
  <cp:revision>1</cp:revision>
  <dcterms:created xsi:type="dcterms:W3CDTF">2017-08-31T13:35:00Z</dcterms:created>
  <dcterms:modified xsi:type="dcterms:W3CDTF">2017-08-3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